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7095C" w14:textId="77777777" w:rsidR="00744CE7" w:rsidRDefault="00744CE7" w:rsidP="00744CE7">
      <w:r w:rsidRPr="003A2BF3">
        <w:rPr>
          <w:b/>
          <w:bCs/>
        </w:rPr>
        <w:t xml:space="preserve">Supplementary </w:t>
      </w:r>
      <w:r>
        <w:rPr>
          <w:b/>
          <w:bCs/>
        </w:rPr>
        <w:t xml:space="preserve">Table </w:t>
      </w:r>
      <w:r w:rsidRPr="003A2BF3">
        <w:rPr>
          <w:b/>
          <w:bCs/>
        </w:rPr>
        <w:fldChar w:fldCharType="begin"/>
      </w:r>
      <w:r w:rsidRPr="003A2BF3">
        <w:rPr>
          <w:b/>
          <w:bCs/>
        </w:rPr>
        <w:instrText xml:space="preserve"> SEQ Supplementary_Information_S \* ARABIC </w:instrText>
      </w:r>
      <w:r w:rsidRPr="003A2BF3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3A2BF3">
        <w:rPr>
          <w:b/>
          <w:bCs/>
          <w:noProof/>
        </w:rPr>
        <w:fldChar w:fldCharType="end"/>
      </w:r>
      <w:r>
        <w:t>.</w:t>
      </w:r>
      <w:r w:rsidRPr="00D23F26">
        <w:t xml:space="preserve"> </w:t>
      </w:r>
      <w:r>
        <w:t xml:space="preserve">Location, geographic positions and genomic </w:t>
      </w:r>
      <w:proofErr w:type="spellStart"/>
      <w:r>
        <w:t>repeatabilities</w:t>
      </w:r>
      <w:proofErr w:type="spellEnd"/>
      <w:r>
        <w:t xml:space="preserve"> of the RRGS experiment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2214"/>
        <w:gridCol w:w="2357"/>
        <w:gridCol w:w="2586"/>
      </w:tblGrid>
      <w:tr w:rsidR="00744CE7" w14:paraId="0698D9EE" w14:textId="77777777" w:rsidTr="003B253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31EE1AB" w14:textId="77777777" w:rsidR="00744CE7" w:rsidRPr="009256FF" w:rsidRDefault="00744CE7" w:rsidP="003B2536">
            <w:r w:rsidRPr="009256FF">
              <w:t>Loc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2C42F65" w14:textId="77777777" w:rsidR="00744CE7" w:rsidRPr="009256FF" w:rsidRDefault="00744CE7" w:rsidP="003B2536">
            <w:r w:rsidRPr="009256FF">
              <w:t>Geographic posi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B5AFA1B" w14:textId="77777777" w:rsidR="00744CE7" w:rsidRPr="009256FF" w:rsidRDefault="00744CE7" w:rsidP="003B2536">
            <w:r w:rsidRPr="009256FF">
              <w:t>Genomic repeatability</w:t>
            </w:r>
            <w:r>
              <w:t>: lines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3C398B11" w14:textId="77777777" w:rsidR="00744CE7" w:rsidRPr="009256FF" w:rsidRDefault="00744CE7" w:rsidP="003B2536">
            <w:r>
              <w:t>Genomic repeatability: hybrids</w:t>
            </w:r>
          </w:p>
        </w:tc>
      </w:tr>
      <w:tr w:rsidR="00744CE7" w14:paraId="12B03BA2" w14:textId="77777777" w:rsidTr="003B2536">
        <w:tc>
          <w:tcPr>
            <w:tcW w:w="1985" w:type="dxa"/>
            <w:tcBorders>
              <w:top w:val="single" w:sz="4" w:space="0" w:color="auto"/>
            </w:tcBorders>
          </w:tcPr>
          <w:p w14:paraId="30ED2F44" w14:textId="77777777" w:rsidR="00744CE7" w:rsidRPr="009256FF" w:rsidRDefault="00744CE7" w:rsidP="003B2536">
            <w:proofErr w:type="spellStart"/>
            <w:r w:rsidRPr="009256FF">
              <w:t>Adenstedt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63B1933" w14:textId="77777777" w:rsidR="00744CE7" w:rsidRDefault="00744CE7" w:rsidP="003B2536">
            <w:r>
              <w:t>latitude 52.20 N, longitude 10.18 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44276AA" w14:textId="77777777" w:rsidR="00744CE7" w:rsidRDefault="00744CE7" w:rsidP="003B2536">
            <w:pPr>
              <w:jc w:val="right"/>
            </w:pPr>
            <w:r>
              <w:t>0.29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34CF605A" w14:textId="77777777" w:rsidR="00744CE7" w:rsidRDefault="00744CE7" w:rsidP="003B2536">
            <w:pPr>
              <w:jc w:val="right"/>
            </w:pPr>
            <w:r>
              <w:t>0.58</w:t>
            </w:r>
          </w:p>
        </w:tc>
      </w:tr>
      <w:tr w:rsidR="00744CE7" w14:paraId="27D2D37A" w14:textId="77777777" w:rsidTr="003B2536">
        <w:tc>
          <w:tcPr>
            <w:tcW w:w="1985" w:type="dxa"/>
          </w:tcPr>
          <w:p w14:paraId="0DEC6EA7" w14:textId="77777777" w:rsidR="00744CE7" w:rsidRPr="009256FF" w:rsidRDefault="00744CE7" w:rsidP="003B2536">
            <w:proofErr w:type="spellStart"/>
            <w:r w:rsidRPr="009256FF">
              <w:t>B</w:t>
            </w:r>
            <w:r>
              <w:t>oe</w:t>
            </w:r>
            <w:r w:rsidRPr="009256FF">
              <w:t>hnshausen</w:t>
            </w:r>
            <w:proofErr w:type="spellEnd"/>
          </w:p>
        </w:tc>
        <w:tc>
          <w:tcPr>
            <w:tcW w:w="2410" w:type="dxa"/>
          </w:tcPr>
          <w:p w14:paraId="425DA401" w14:textId="77777777" w:rsidR="00744CE7" w:rsidRDefault="00744CE7" w:rsidP="003B2536">
            <w:r>
              <w:t>latitude 51.85 N, longitude 10.95</w:t>
            </w:r>
          </w:p>
        </w:tc>
        <w:tc>
          <w:tcPr>
            <w:tcW w:w="2551" w:type="dxa"/>
          </w:tcPr>
          <w:p w14:paraId="1D69A211" w14:textId="77777777" w:rsidR="00744CE7" w:rsidRDefault="00744CE7" w:rsidP="003B2536">
            <w:pPr>
              <w:jc w:val="right"/>
            </w:pPr>
            <w:r>
              <w:t>0.35</w:t>
            </w:r>
          </w:p>
        </w:tc>
        <w:tc>
          <w:tcPr>
            <w:tcW w:w="2831" w:type="dxa"/>
          </w:tcPr>
          <w:p w14:paraId="787B28A2" w14:textId="77777777" w:rsidR="00744CE7" w:rsidRDefault="00744CE7" w:rsidP="003B2536">
            <w:pPr>
              <w:jc w:val="right"/>
            </w:pPr>
            <w:r>
              <w:t>0.25</w:t>
            </w:r>
          </w:p>
        </w:tc>
      </w:tr>
      <w:tr w:rsidR="00744CE7" w14:paraId="11EB0730" w14:textId="77777777" w:rsidTr="003B2536">
        <w:tc>
          <w:tcPr>
            <w:tcW w:w="1985" w:type="dxa"/>
          </w:tcPr>
          <w:p w14:paraId="5E07B647" w14:textId="77777777" w:rsidR="00744CE7" w:rsidRPr="009256FF" w:rsidRDefault="00744CE7" w:rsidP="003B2536">
            <w:proofErr w:type="spellStart"/>
            <w:r w:rsidRPr="009256FF">
              <w:t>Hadmersleben</w:t>
            </w:r>
            <w:proofErr w:type="spellEnd"/>
          </w:p>
        </w:tc>
        <w:tc>
          <w:tcPr>
            <w:tcW w:w="2410" w:type="dxa"/>
          </w:tcPr>
          <w:p w14:paraId="68E89C28" w14:textId="77777777" w:rsidR="00744CE7" w:rsidRDefault="00744CE7" w:rsidP="003B2536">
            <w:r>
              <w:t>latitude 51.98 N, longitude 11.30 E</w:t>
            </w:r>
          </w:p>
        </w:tc>
        <w:tc>
          <w:tcPr>
            <w:tcW w:w="2551" w:type="dxa"/>
          </w:tcPr>
          <w:p w14:paraId="3EBB869E" w14:textId="77777777" w:rsidR="00744CE7" w:rsidRDefault="00744CE7" w:rsidP="003B2536">
            <w:pPr>
              <w:jc w:val="right"/>
            </w:pPr>
            <w:r>
              <w:t>0.51</w:t>
            </w:r>
          </w:p>
        </w:tc>
        <w:tc>
          <w:tcPr>
            <w:tcW w:w="2831" w:type="dxa"/>
          </w:tcPr>
          <w:p w14:paraId="3B283E4E" w14:textId="77777777" w:rsidR="00744CE7" w:rsidRDefault="00744CE7" w:rsidP="003B2536">
            <w:pPr>
              <w:jc w:val="right"/>
            </w:pPr>
            <w:r>
              <w:t>0.47</w:t>
            </w:r>
          </w:p>
        </w:tc>
      </w:tr>
      <w:tr w:rsidR="00744CE7" w14:paraId="113ADA15" w14:textId="77777777" w:rsidTr="003B2536">
        <w:tc>
          <w:tcPr>
            <w:tcW w:w="1985" w:type="dxa"/>
          </w:tcPr>
          <w:p w14:paraId="007F6F8B" w14:textId="77777777" w:rsidR="00744CE7" w:rsidRPr="009256FF" w:rsidRDefault="00744CE7" w:rsidP="003B2536">
            <w:proofErr w:type="spellStart"/>
            <w:r w:rsidRPr="009256FF">
              <w:t>Mintraching</w:t>
            </w:r>
            <w:proofErr w:type="spellEnd"/>
          </w:p>
        </w:tc>
        <w:tc>
          <w:tcPr>
            <w:tcW w:w="2410" w:type="dxa"/>
          </w:tcPr>
          <w:p w14:paraId="33E6D654" w14:textId="77777777" w:rsidR="00744CE7" w:rsidRDefault="00744CE7" w:rsidP="003B2536">
            <w:r>
              <w:t>latitude 48.95 N, longitude 12.25 E</w:t>
            </w:r>
          </w:p>
        </w:tc>
        <w:tc>
          <w:tcPr>
            <w:tcW w:w="2551" w:type="dxa"/>
          </w:tcPr>
          <w:p w14:paraId="39B91C26" w14:textId="77777777" w:rsidR="00744CE7" w:rsidRDefault="00744CE7" w:rsidP="003B2536">
            <w:pPr>
              <w:jc w:val="right"/>
            </w:pPr>
            <w:r>
              <w:t>0.29</w:t>
            </w:r>
          </w:p>
        </w:tc>
        <w:tc>
          <w:tcPr>
            <w:tcW w:w="2831" w:type="dxa"/>
          </w:tcPr>
          <w:p w14:paraId="0D79B5A9" w14:textId="77777777" w:rsidR="00744CE7" w:rsidRDefault="00744CE7" w:rsidP="003B2536">
            <w:pPr>
              <w:jc w:val="right"/>
            </w:pPr>
            <w:r>
              <w:t>0.17</w:t>
            </w:r>
          </w:p>
        </w:tc>
      </w:tr>
      <w:tr w:rsidR="00744CE7" w14:paraId="2D3244B8" w14:textId="77777777" w:rsidTr="003B2536">
        <w:tc>
          <w:tcPr>
            <w:tcW w:w="1985" w:type="dxa"/>
          </w:tcPr>
          <w:p w14:paraId="19CD0843" w14:textId="77777777" w:rsidR="00744CE7" w:rsidRPr="009256FF" w:rsidRDefault="00744CE7" w:rsidP="003B2536">
            <w:proofErr w:type="spellStart"/>
            <w:r w:rsidRPr="009256FF">
              <w:t>Sossmar</w:t>
            </w:r>
            <w:proofErr w:type="spellEnd"/>
          </w:p>
        </w:tc>
        <w:tc>
          <w:tcPr>
            <w:tcW w:w="2410" w:type="dxa"/>
          </w:tcPr>
          <w:p w14:paraId="69C2A165" w14:textId="77777777" w:rsidR="00744CE7" w:rsidRDefault="00744CE7" w:rsidP="003B2536">
            <w:r>
              <w:t>latitude 52.20 N, longitude 10.08 E</w:t>
            </w:r>
          </w:p>
        </w:tc>
        <w:tc>
          <w:tcPr>
            <w:tcW w:w="2551" w:type="dxa"/>
          </w:tcPr>
          <w:p w14:paraId="6AB67C3A" w14:textId="77777777" w:rsidR="00744CE7" w:rsidRDefault="00744CE7" w:rsidP="003B2536">
            <w:pPr>
              <w:jc w:val="right"/>
            </w:pPr>
            <w:r>
              <w:t>0.44</w:t>
            </w:r>
          </w:p>
        </w:tc>
        <w:tc>
          <w:tcPr>
            <w:tcW w:w="2831" w:type="dxa"/>
          </w:tcPr>
          <w:p w14:paraId="75C8A36B" w14:textId="77777777" w:rsidR="00744CE7" w:rsidRDefault="00744CE7" w:rsidP="003B2536">
            <w:pPr>
              <w:jc w:val="right"/>
            </w:pPr>
            <w:r>
              <w:t>0.27</w:t>
            </w:r>
          </w:p>
        </w:tc>
      </w:tr>
      <w:tr w:rsidR="00744CE7" w14:paraId="0B3E462B" w14:textId="77777777" w:rsidTr="003B2536">
        <w:tc>
          <w:tcPr>
            <w:tcW w:w="1985" w:type="dxa"/>
            <w:tcBorders>
              <w:bottom w:val="single" w:sz="4" w:space="0" w:color="auto"/>
            </w:tcBorders>
          </w:tcPr>
          <w:p w14:paraId="7C8322A1" w14:textId="77777777" w:rsidR="00744CE7" w:rsidRPr="009256FF" w:rsidRDefault="00744CE7" w:rsidP="003B2536">
            <w:proofErr w:type="spellStart"/>
            <w:r w:rsidRPr="009256FF">
              <w:t>Wohlde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DD467E2" w14:textId="77777777" w:rsidR="00744CE7" w:rsidRDefault="00744CE7" w:rsidP="003B2536">
            <w:r>
              <w:t>latitude 52.80 N, longitude 9.98 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8A22A6E" w14:textId="77777777" w:rsidR="00744CE7" w:rsidRDefault="00744CE7" w:rsidP="003B2536">
            <w:pPr>
              <w:jc w:val="right"/>
            </w:pPr>
            <w:r>
              <w:t>0.13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3042BC4B" w14:textId="77777777" w:rsidR="00744CE7" w:rsidRDefault="00744CE7" w:rsidP="003B2536">
            <w:pPr>
              <w:jc w:val="right"/>
            </w:pPr>
            <w:r>
              <w:t>0.31</w:t>
            </w:r>
          </w:p>
        </w:tc>
      </w:tr>
    </w:tbl>
    <w:p w14:paraId="6F168695" w14:textId="77777777" w:rsidR="00744CE7" w:rsidRDefault="00744CE7" w:rsidP="00744CE7"/>
    <w:p w14:paraId="4561E808" w14:textId="77777777" w:rsidR="005D2718" w:rsidRDefault="005D2718"/>
    <w:sectPr w:rsidR="005D2718" w:rsidSect="00C312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CE7"/>
    <w:rsid w:val="00370267"/>
    <w:rsid w:val="003A335F"/>
    <w:rsid w:val="00456902"/>
    <w:rsid w:val="004E0929"/>
    <w:rsid w:val="005045D1"/>
    <w:rsid w:val="005D2718"/>
    <w:rsid w:val="00744CE7"/>
    <w:rsid w:val="007C24A2"/>
    <w:rsid w:val="008B60B0"/>
    <w:rsid w:val="00996D8D"/>
    <w:rsid w:val="009A02DC"/>
    <w:rsid w:val="00A31E01"/>
    <w:rsid w:val="00AA62F1"/>
    <w:rsid w:val="00AD02C2"/>
    <w:rsid w:val="00B24FFC"/>
    <w:rsid w:val="00C31251"/>
    <w:rsid w:val="00D3582D"/>
    <w:rsid w:val="00ED0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B75A9E"/>
  <w15:chartTrackingRefBased/>
  <w15:docId w15:val="{D5477FB0-676F-4F5F-993F-1CB735C2A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44CE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44CE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Rembe</dc:creator>
  <cp:keywords/>
  <dc:description/>
  <cp:lastModifiedBy>Max Rembe</cp:lastModifiedBy>
  <cp:revision>1</cp:revision>
  <dcterms:created xsi:type="dcterms:W3CDTF">2021-04-30T09:41:00Z</dcterms:created>
  <dcterms:modified xsi:type="dcterms:W3CDTF">2021-04-30T09:42:00Z</dcterms:modified>
</cp:coreProperties>
</file>